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eastAsia="DejaVu Sans" w:cs="StarSymbol;Arial Unicode MS"/>
          <w:b/>
          <w:color w:val="auto"/>
          <w:sz w:val="24"/>
          <w:szCs w:val="24"/>
          <w:lang w:val="en-GB" w:eastAsia="en-US" w:bidi="en-US"/>
        </w:rPr>
        <w:t>Appendix S1</w:t>
      </w: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  Medline abbreviated names of 76 Italian and 76 UK journals </w:t>
      </w:r>
    </w:p>
    <w:p>
      <w:pPr>
        <w:pStyle w:val="Heading3"/>
        <w:tabs>
          <w:tab w:val="clear" w:pos="567"/>
          <w:tab w:val="left" w:pos="0" w:leader="none"/>
        </w:tabs>
        <w:spacing w:before="240" w:after="120"/>
        <w:ind w:left="0" w:right="0" w:hanging="0"/>
        <w:rPr>
          <w:rFonts w:eastAsia="Andale Sans UI;Arial Unicode MS" w:cs="StarSymbol;Arial Unicode MS"/>
          <w:b/>
          <w:b/>
          <w:bCs/>
          <w:color w:val="auto"/>
          <w:sz w:val="24"/>
          <w:szCs w:val="28"/>
          <w:lang w:val="en-US" w:eastAsia="en-US" w:bidi="en-US"/>
        </w:rPr>
      </w:pPr>
      <w:r>
        <w:rPr>
          <w:rFonts w:eastAsia="Andale Sans UI;Arial Unicode MS" w:cs="StarSymbol;Arial Unicode MS"/>
          <w:b/>
          <w:bCs/>
          <w:color w:val="auto"/>
          <w:sz w:val="24"/>
          <w:szCs w:val="28"/>
          <w:lang w:val="en-US" w:eastAsia="en-US" w:bidi="en-US"/>
        </w:rPr>
        <w:t xml:space="preserve">Italian journals </w:t>
      </w:r>
    </w:p>
    <w:p>
      <w:pPr>
        <w:sect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Acta Bio-medica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Acta Diabet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Acta My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Acta Otorhinolaryngol Ita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Aging Clin Exp Res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Ann Chim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Ann Ig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Ann Ist Super Sanita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Ann Ital Chir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Ann Ital Med Int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Arch Ital Bi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Arch Ital Urol Andr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Assist Inferm Ric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Chir Ita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Clin Exp Med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Clin Exp Rheumat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Clin Ter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Dig Liver Dis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Eat Weight Disord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Epidemiol Prev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Epidemiol Psichiatr Soc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Eur J Histochem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Eur J Ophthalm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Eur Rev Med Pharmacol Sci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Eura Medicophys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Funct Neur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G Chir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G Ital Med Lav Ergon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G Ital Nefr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Haematologica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Infez Med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Int J Artif Organs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Int J Biol Markers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Int J Immunopathol Pharmac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Ital Heart J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Ital J Anat Embry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Ital J Biochem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J Biol Regul Homeost Agents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J Chemother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J Endocrinol Invest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J Exp Clin Cancer Res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J Headache Pain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J Ment Health Policy Econ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J Nephr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J Neurosurg Sci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J Sports Med Phys Fitness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JOP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Med Lav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Med Secoli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Minerva Anestesi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Minerva Cardioangi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Minerva Chir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Minerva Endocrin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Minerva Gastroenterol Diet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Minerva Ginec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Minerva Med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Minerva Pediatr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Minerva Stomat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Minerva Urol Nefr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Monaldi Arch Chest Dis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Neurol Sci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New Microbi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Panminerva Med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Parassitologia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Pathologica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Pediatr Med Chir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Pharmacol Res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Prof Inferm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Q J Nucl Med Mol Imaging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Radiol Med Torino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Recenti Prog Med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Reumatismo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Riv Biol </w:t>
      </w:r>
    </w:p>
    <w:p>
      <w:pPr>
        <w:pStyle w:val="TextBody"/>
        <w:spacing w:lineRule="atLeast" w:line="100" w:before="0" w:after="0"/>
        <w:ind w:left="336" w:right="0" w:hanging="336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Sarcoidosis Vasc Diffuse Lung Dis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Tech Coloproctol 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 xml:space="preserve">Tumori </w:t>
      </w:r>
    </w:p>
    <w:p>
      <w:pPr>
        <w:sectPr>
          <w:type w:val="continuous"/>
          <w:pgSz w:w="12240" w:h="15840"/>
          <w:pgMar w:left="1134" w:right="1134" w:gutter="0" w:header="0" w:top="1134" w:footer="0" w:bottom="1134"/>
          <w:cols w:num="3" w:space="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Heading3"/>
        <w:tabs>
          <w:tab w:val="clear" w:pos="567"/>
          <w:tab w:val="left" w:pos="0" w:leader="none"/>
        </w:tabs>
        <w:spacing w:before="240" w:after="120"/>
        <w:ind w:left="0" w:right="0" w:hanging="0"/>
        <w:rPr>
          <w:rFonts w:eastAsia="Andale Sans UI;Arial Unicode MS" w:cs="StarSymbol;Arial Unicode MS"/>
          <w:b/>
          <w:b/>
          <w:bCs/>
          <w:color w:val="auto"/>
          <w:sz w:val="24"/>
          <w:szCs w:val="28"/>
          <w:lang w:val="en-US" w:eastAsia="en-US" w:bidi="en-US"/>
        </w:rPr>
      </w:pPr>
      <w:r>
        <w:rPr>
          <w:rFonts w:eastAsia="Andale Sans UI;Arial Unicode MS" w:cs="StarSymbol;Arial Unicode MS"/>
          <w:b/>
          <w:bCs/>
          <w:color w:val="auto"/>
          <w:sz w:val="24"/>
          <w:szCs w:val="28"/>
          <w:lang w:val="en-US" w:eastAsia="en-US" w:bidi="en-US"/>
        </w:rPr>
        <w:t xml:space="preserve">UK journals </w:t>
      </w:r>
    </w:p>
    <w:p>
      <w:pPr>
        <w:sectPr>
          <w:type w:val="continuous"/>
          <w:pgSz w:w="12240" w:h="15840"/>
          <w:pgMar w:left="1134" w:right="1134" w:gutter="0" w:header="0" w:top="1134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Aging Ment Health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Aliment Pharmacol Ther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Anaesthesia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Ann Onc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Arch Oral Bi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Arthritis Res Ther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Avian Path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ehav Pharmac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iochem J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iomarkers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iomed Chromatogr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iopharm Drug Dispos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MC Bioinformatics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MC Dev Bi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MC Evol Bi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MC Genet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MC Geriatr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MC Pharmac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MC Physi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MC Plant Bi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MC Psychiatry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r J Clin Psych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r J Community Nurs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Br J Pharmac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Cancer Imaging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Cell Biochem Funct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Clin Exp Allergy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Clin Med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Comput Methods Biomech Biomed Engin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DNA Seq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Emerg Med J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Eur J Anaesthesi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Eur J Cancer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Europace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Exp Physi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FEBS J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Genome Bi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Gut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Hematology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Heredity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HIV Med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Insect Mol Bi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Int J Food Sci Nutr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Int J Palliat Nurs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Int J Psychiatr Nurs Res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J Antimicrob Chemother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J Bi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J Health Psych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J Intellect Disabi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J Interprof Care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J Med Genet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J Neuroendocrin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J Neurol Neurosurg Psychiatry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J Psychosom Res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J Sleep Res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J Wound Care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Knee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Lancet Neur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Med Confl Surviv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Med Leg J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Mol Membr Bi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Neuropathol Appl Neurobi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New Phyt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Nucl Med Commun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Nucleic Acids Res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Nurs Ethics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Paediatr Perinat Epidemi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Pediatr Allergy Immunol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Physiother Res Int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Phytother Res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QJM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RCM Midwives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Sex Transm Infect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Stat Methods Med Res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Thorax</w:t>
      </w:r>
    </w:p>
    <w:p>
      <w:pPr>
        <w:pStyle w:val="TextBody"/>
        <w:spacing w:lineRule="atLeast" w:line="100" w:before="0" w:after="0"/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GB" w:eastAsia="en-US" w:bidi="en-US"/>
        </w:rPr>
        <w:t>Yeast</w:t>
      </w:r>
    </w:p>
    <w:p>
      <w:pPr>
        <w:sectPr>
          <w:type w:val="continuous"/>
          <w:pgSz w:w="12240" w:h="15840"/>
          <w:pgMar w:left="1134" w:right="1134" w:gutter="0" w:header="0" w:top="1134" w:footer="0" w:bottom="1134"/>
          <w:cols w:num="3" w:space="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TableContents"/>
        <w:rPr>
          <w:rFonts w:eastAsia="DejaVu Sans" w:cs="StarSymbol;Arial Unicode MS"/>
          <w:color w:val="auto"/>
          <w:sz w:val="24"/>
          <w:szCs w:val="24"/>
          <w:lang w:val="en-US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US" w:eastAsia="en-US" w:bidi="en-US"/>
        </w:rPr>
      </w:r>
    </w:p>
    <w:p>
      <w:pPr>
        <w:pStyle w:val="TableContents"/>
        <w:rPr>
          <w:rFonts w:eastAsia="DejaVu Sans" w:cs="StarSymbol;Arial Unicode MS"/>
          <w:color w:val="auto"/>
          <w:sz w:val="24"/>
          <w:szCs w:val="24"/>
          <w:lang w:val="en-US" w:eastAsia="en-US" w:bidi="en-US"/>
        </w:rPr>
      </w:pPr>
      <w:r>
        <w:rPr>
          <w:rFonts w:eastAsia="DejaVu Sans" w:cs="StarSymbol;Arial Unicode MS"/>
          <w:color w:val="auto"/>
          <w:sz w:val="24"/>
          <w:szCs w:val="24"/>
          <w:lang w:val="en-US" w:eastAsia="en-US" w:bidi="en-US"/>
        </w:rPr>
      </w:r>
    </w:p>
    <w:sectPr>
      <w:type w:val="continuous"/>
      <w:pgSz w:w="12240" w:h="15840"/>
      <w:pgMar w:left="1134" w:right="1134" w:gutter="0" w:header="0" w:top="1134" w:footer="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Nimbus Sans L">
    <w:altName w:val="Arial"/>
    <w:charset w:val="00"/>
    <w:family w:val="swiss"/>
    <w:pitch w:val="variable"/>
  </w:font>
  <w:font w:name="Nimbus Roman No9 L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Lucidasans"/>
      <w:color w:val="auto"/>
      <w:sz w:val="24"/>
      <w:szCs w:val="24"/>
      <w:lang w:val="en-US" w:eastAsia="zxx" w:bidi="zxx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ind w:left="0" w:right="0" w:hanging="0"/>
      <w:jc w:val="left"/>
      <w:outlineLvl w:val="2"/>
    </w:pPr>
    <w:rPr>
      <w:b/>
      <w:bCs/>
      <w:sz w:val="24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Andale Sans UI;Arial Unicode MS" w:cs="Lucida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Nimbus Roman No9 L;Times New Roman" w:hAnsi="Nimbus Roman No9 L;Times New Roman" w:cs="Lucida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ucida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ucidasans"/>
    </w:rPr>
  </w:style>
  <w:style w:type="paragraph" w:styleId="TableContents">
    <w:name w:val="Table Contents"/>
    <w:basedOn w:val="Normal"/>
    <w:qFormat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8T08:23:39Z</dcterms:created>
  <dc:creator>Valerie Matarese</dc:creator>
  <dc:description/>
  <dc:language>en-US</dc:language>
  <cp:lastModifiedBy/>
  <cp:lastPrinted>2113-01-01T00:00:00Z</cp:lastPrinted>
  <dcterms:modified xsi:type="dcterms:W3CDTF">1601-01-01T22:00:00Z</dcterms:modified>
  <cp:revision>1</cp:revision>
  <dc:subject/>
  <dc:title/>
</cp:coreProperties>
</file>